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418" w:rsidRPr="00291459" w:rsidRDefault="00251418" w:rsidP="00251418">
      <w:pPr>
        <w:autoSpaceDE w:val="0"/>
        <w:autoSpaceDN w:val="0"/>
        <w:adjustRightInd w:val="0"/>
        <w:jc w:val="left"/>
        <w:rPr>
          <w:rFonts w:hint="eastAsia"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Table S</w:t>
      </w:r>
      <w:r>
        <w:rPr>
          <w:rFonts w:hint="eastAsia"/>
          <w:b/>
          <w:bCs/>
          <w:kern w:val="0"/>
          <w:szCs w:val="21"/>
        </w:rPr>
        <w:t>6</w:t>
      </w:r>
    </w:p>
    <w:tbl>
      <w:tblPr>
        <w:tblW w:w="8670" w:type="dxa"/>
        <w:tblInd w:w="93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78"/>
        <w:gridCol w:w="818"/>
        <w:gridCol w:w="1132"/>
        <w:gridCol w:w="1132"/>
        <w:gridCol w:w="492"/>
        <w:gridCol w:w="504"/>
        <w:gridCol w:w="4927"/>
      </w:tblGrid>
      <w:tr w:rsidR="00251418" w:rsidRPr="00291459" w:rsidTr="00CC6EB7">
        <w:trPr>
          <w:trHeight w:val="270"/>
        </w:trPr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evel</w:t>
            </w:r>
          </w:p>
        </w:tc>
        <w:tc>
          <w:tcPr>
            <w:tcW w:w="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 ID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erm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ype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#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Seqs</w:t>
            </w:r>
            <w:proofErr w:type="spellEnd"/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raph Score</w:t>
            </w:r>
          </w:p>
        </w:tc>
        <w:tc>
          <w:tcPr>
            <w:tcW w:w="6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equences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5623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ell</w:t>
            </w: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8.09</w:t>
            </w:r>
          </w:p>
        </w:tc>
        <w:tc>
          <w:tcPr>
            <w:tcW w:w="6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, gi|493723|emb|CAA45523.1|, gi|30013657|gb|AAP03871.1|, gi|45544515|dbj|BAD12595.1|, gi|255559812|ref|XP_002520925.1|, gi|78102516|ref|YP_358657.1|, gi|407769|dbj|BAA02871.1|, gi|2632088|emb|CAA75657.1|, gi|52000814|sp|Q7DM39.2|PSBP1_TOBAC, gi|31711507|dbj|BAC77634.1|, gi|222051768|dbj|BAH15357.1|, gi|19992|emb|CAA78704.1|, gi|100380|pir||S25484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515239|pdb|1RLD|A, gi|12643758|sp|Q40565.1|RCA2_TOBAC, gi|14195679|sp|P00876.2|RBL_TOBAC, gi|30013663|gb|AAP03874.1|, gi|76556492|emb|CAJ32461.1|, gi|83281193|dbj|BAD15110.2|, gi|77745458|gb|ABB02628.1|, gi|90762161|gb|ABD97874.1|, gi|121309841|dbj|BAF44222.1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5576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xtracellular region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, gi|31711507|dbj|BAC77634.1|, gi|222051768|dbj|BAH15357.1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31982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vesicle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36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16023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ytoplasmic membrane-bounded vesicle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5575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0.29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, gi|493723|emb|CAA45523.1|, gi|30013657|gb|AAP03871.1|, gi|45544515|dbj|BAD12595.1|, gi|255559812|ref|XP_002520925.1|, gi|78102516|ref|YP_358657.1|, gi|407769|dbj|BAA02871.1|, gi|2632088|emb|CAA75657.1|, gi|52000814|sp|Q7DM39.2|PSBP1_TOBAC, gi|31711507|dbj|BAC77634.1|, gi|222051768|dbj|BAH15357.1|, gi|19992|emb|CAA78704.1|, gi|100380|pir||S25484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515239|pdb|1RLD|A, gi|12643758|sp|Q40565.1|RCA2_TOBAC, gi|14195679|sp|P00876.2|RBL_TOBAC, gi|30013663|gb|AAP03874.1|, gi|76556492|emb|CAJ32461.1|, gi|129837|sp|P11965.1|PERX_TOBAC, gi|83281193|dbj|BAD15110.2|, gi|77745458|gb|ABB02628.1|, gi|90762161|gb|ABD97874.1|, gi|121309841|dbj|BAF44222.1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3226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organelle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.1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, gi|19992|emb|CAA78704.1|, gi|100380|pir||S25484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407769|dbj|BAA02871.1|, gi|493723|emb|CAA45523.1|, gi|515239|pdb|1RLD|A, gi|2632088|emb|CAA75657.1|, gi|12643758|sp|Q40565.1|RCA2_TOBAC, gi|14195679|sp|P00876.2|RBL_TOBAC, gi|30013657|gb|AAP03871.1|, gi|30013663|gb|AAP03874.1|, gi|52000814|sp|Q7DM39.2|PSBP1_TOBAC, gi|76556492|emb|CAJ32461.1|, gi|78102516|ref|YP_358657.1|, gi|255559812|ref|XP_002520925.1|, gi|83281193|dbj|BAD15110.2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4464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ell part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.14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, gi|78102516|ref|YP_358657.1|, gi|407769|dbj|BAA02871.1|, gi|493723|emb|CAA45523.1|, gi|2632088|emb|CAA75657.1|, gi|30013657|gb|AAP03871.1|, gi|52000814|sp|Q7DM39.2|PSBP1_TOBAC, gi|255559812|ref|XP_002520925.1|, gi|31711507|dbj|BAC77634.1|, gi|222051768|dbj|BAH15357.1|, gi|19992|emb|CAA78704.1|, gi|100380|pir||S25484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515239|pdb|1RLD|A, gi|12643758|sp|Q40565.1|RCA2_TOBAC, gi|14195679|sp|P00876.2|RBL_TOBAC, gi|30013663|gb|AAP03874.1|, gi|76556492|emb|CAJ32461.1|, gi|83281193|dbj|BAD15110.2|, gi|45544515|dbj|BAD12595.1|, gi|77745458|gb|ABB02628.1|, gi|90762161|gb|ABD97874.1|, gi|121309841|dbj|BAF44222.1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4424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intracellular part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0.62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, gi|407769|dbj|BAA02871.1|, gi|493723|emb|CAA45523.1|, gi|2632088|emb|CAA75657.1|, gi|30013657|gb|AAP03871.1|, gi|52000814|sp|Q7DM39.2|PSBP1_TOBAC, gi|78102516|ref|YP_358657.1|, gi|255559812|ref|XP_002520925.1|, gi|19992|emb|CAA78704.1|, gi|100380|pir||S25484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515239|pdb|1RLD|A, gi|12643758|sp|Q40565.1|RCA2_TOBAC, gi|14195679|sp|P00876.2|RBL_TOBAC, gi|30013663|gb|AAP03874.1|, gi|76556492|emb|CAJ32461.1|, gi|83281193|dbj|BAD15110.2|, gi|45544515|dbj|BAD12595.1|, gi|77745458|gb|ABB02628.1|, gi|90762161|gb|ABD97874.1|, gi|121309841|dbj|BAF44222.1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>2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32991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cromolecular complex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407769|dbj|BAA02871.1|, gi|493723|emb|CAA45523.1|, gi|30013657|gb|AAP03871.1|, gi|52000814|sp|Q7DM39.2|PSBP1_TOBAC, gi|78102516|ref|YP_358657.1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30312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xternal encapsulating structure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.2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222051768|dbj|BAH15357.1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5737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ytoplasm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0.7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, gi|19992|emb|CAA78704.1|, gi|100380|pir||S25484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407769|dbj|BAA02871.1|, gi|493723|emb|CAA45523.1|, gi|515239|pdb|1RLD|A, gi|2632088|emb|CAA75657.1|, gi|12643758|sp|Q40565.1|RCA2_TOBAC, gi|14195679|sp|P00876.2|RBL_TOBAC, gi|30013657|gb|AAP03871.1|, gi|30013663|gb|AAP03874.1|, gi|52000814|sp|Q7DM39.2|PSBP1_TOBAC, gi|76556492|emb|CAJ32461.1|, gi|78102516|ref|YP_358657.1|, gi|255559812|ref|XP_002520925.1|, gi|83281193|dbj|BAD15110.2|, gi|45544515|dbj|BAD12595.1|, gi|77745458|gb|ABB02628.1|, gi|90762161|gb|ABD97874.1|, gi|121309841|dbj|BAF44222.1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3234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rotein complex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407769|dbj|BAA02871.1|, gi|493723|emb|CAA45523.1|, gi|30013657|gb|AAP03871.1|, gi|52000814|sp|Q7DM39.2|PSBP1_TOBAC, gi|78102516|ref|YP_358657.1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4444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ytoplasmic part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1.16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, gi|19992|emb|CAA78704.1|, gi|100380|pir||S25484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407769|dbj|BAA02871.1|, gi|493723|emb|CAA45523.1|, gi|515239|pdb|1RLD|A, gi|2632088|emb|CAA75657.1|, gi|12643758|sp|Q40565.1|RCA2_TOBAC, gi|14195679|sp|P00876.2|RBL_TOBAC, gi|30013657|gb|AAP03871.1|, gi|30013663|gb|AAP03874.1|, gi|52000814|sp|Q7DM39.2|PSBP1_TOBAC, gi|76556492|emb|CAJ32461.1|, gi|78102516|ref|YP_358657.1|, gi|255559812|ref|XP_002520925.1|, gi|83281193|dbj|BAD15110.2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5618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ell wall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222051768|dbj|BAH15357.1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31410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ytoplasmic vesicle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6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9579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hylakoid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407769|dbj|BAA02871.1|, gi|493723|emb|CAA45523.1|, gi|2632088|emb|CAA75657.1|, gi|30013657|gb|AAP03871.1|, gi|52000814|sp|Q7DM39.2|PSBP1_TOBAC, gi|78102516|ref|YP_358657.1|, gi|255559812|ref|XP_002520925.1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31988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embrane-bounded vesicle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6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5622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intracellular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7.37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, gi|78102516|ref|YP_358657.1|, gi|407769|dbj|BAA02871.1|, gi|493723|emb|CAA45523.1|, gi|2632088|emb|CAA75657.1|, gi|30013657|gb|AAP03871.1|, gi|52000814|sp|Q7DM39.2|PSBP1_TOBAC, gi|255559812|ref|XP_002520925.1|, gi|19992|emb|CAA78704.1|, gi|100380|pir||S25484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515239|pdb|1RLD|A, gi|12643758|sp|Q40565.1|RCA2_TOBAC, gi|14195679|sp|P00876.2|RBL_TOBAC, gi|30013663|gb|AAP03874.1|, gi|76556492|emb|CAJ32461.1|, gi|83281193|dbj|BAD15110.2|, gi|45544515|dbj|BAD12595.1|, gi|77745458|gb|ABB02628.1|, gi|90762161|gb|ABD97874.1|, gi|121309841|dbj|BAF44222.1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5739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itochondrion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83281193|dbj|BAD15110.2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3229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intracellular organelle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6.84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, gi|19992|emb|CAA78704.1|, gi|100380|pir||S25484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407769|dbj|BAA02871.1|, gi|493723|emb|CAA45523.1|, gi|515239|pdb|1RLD|A, gi|2632088|emb|CAA75657.1|, gi|12643758|sp|Q40565.1|RCA2_TOBAC, gi|14195679|sp|P00876.2|RBL_TOBAC, gi|30013657|gb|AAP03871.1|, gi|30013663|gb|AAP03874.1|, gi|52000814|sp|Q7DM39.2|PSBP1_TOBAC, gi|76556492|emb|CAJ32461.1|, gi|78102516|ref|YP_358657.1|, gi|255559812|ref|XP_002520925.1|, gi|83281193|dbj|BAD15110.2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9536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lastid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9992|emb|CAA78704.1|, gi|100380|pir||S25484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407769|dbj|BAA02871.1|, gi|493723|emb|CAA45523.1|, gi|515239|pdb|1RLD|A, gi|2632088|emb|CAA75657.1|, gi|12643758|sp|Q40565.1|RCA2_TOBAC, gi|14195679|sp|P00876.2|RBL_TOBAC, gi|30013657|gb|AAP03871.1|, gi|30013663|gb|AAP03874.1|, gi|52000814|sp|Q7DM39.2|PSBP1_TOBAC, gi|76556492|emb|CAJ32461.1|, gi|78102516|ref|YP_358657.1|, gi|255559812|ref|XP_002520925.1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>7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3231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intracellular membrane-bounded organelle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1.4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, gi|19992|emb|CAA78704.1|, gi|100380|pir||S25484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407769|dbj|BAA02871.1|, gi|493723|emb|CAA45523.1|, gi|515239|pdb|1RLD|A, gi|2632088|emb|CAA75657.1|, gi|12643758|sp|Q40565.1|RCA2_TOBAC, gi|14195679|sp|P00876.2|RBL_TOBAC, gi|30013657|gb|AAP03871.1|, gi|30013663|gb|AAP03874.1|, gi|52000814|sp|Q7DM39.2|PSBP1_TOBAC, gi|76556492|emb|CAJ32461.1|, gi|78102516|ref|YP_358657.1|, gi|255559812|ref|XP_002520925.1|, gi|83281193|dbj|BAD15110.2|</w:t>
            </w:r>
          </w:p>
        </w:tc>
      </w:tr>
      <w:tr w:rsidR="00251418" w:rsidRPr="00291459" w:rsidTr="00CC6EB7">
        <w:trPr>
          <w:trHeight w:val="270"/>
        </w:trPr>
        <w:tc>
          <w:tcPr>
            <w:tcW w:w="24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51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3227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embrane-bounded organelle</w:t>
            </w:r>
          </w:p>
        </w:tc>
        <w:tc>
          <w:tcPr>
            <w:tcW w:w="429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242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6.84</w:t>
            </w:r>
          </w:p>
        </w:tc>
        <w:tc>
          <w:tcPr>
            <w:tcW w:w="6348" w:type="dxa"/>
            <w:shd w:val="clear" w:color="auto" w:fill="auto"/>
            <w:noWrap/>
            <w:vAlign w:val="center"/>
          </w:tcPr>
          <w:p w:rsidR="00251418" w:rsidRPr="00291459" w:rsidRDefault="00251418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939623|gb|AAF70824.1|AF154423_1, gi|19992|emb|CAA78704.1|, gi|100380|pir||S25484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407769|dbj|BAA02871.1|, gi|493723|emb|CAA45523.1|, gi|515239|pdb|1RLD|A, gi|2632088|emb|CAA75657.1|, gi|12643758|sp|Q40565.1|RCA2_TOBAC, gi|14195679|sp|P00876.2|RBL_TOBAC, gi|30013657|gb|AAP03871.1|, gi|30013663|gb|AAP03874.1|, gi|52000814|sp|Q7DM39.2|PSBP1_TOBAC, gi|76556492|emb|CAJ32461.1|, gi|78102516|ref|YP_358657.1|, gi|255559812|ref|XP_002520925.1|, gi|83281193|dbj|BAD15110.2|</w:t>
            </w:r>
          </w:p>
        </w:tc>
      </w:tr>
    </w:tbl>
    <w:p w:rsidR="00251418" w:rsidRPr="00291459" w:rsidRDefault="00251418" w:rsidP="00251418">
      <w:pPr>
        <w:autoSpaceDE w:val="0"/>
        <w:autoSpaceDN w:val="0"/>
        <w:adjustRightInd w:val="0"/>
        <w:jc w:val="left"/>
        <w:rPr>
          <w:rFonts w:ascii="TimesNewRomanPS-BoldMT" w:hAnsi="TimesNewRomanPS-BoldMT" w:cs="TimesNewRomanPS-BoldMT" w:hint="eastAsia"/>
          <w:kern w:val="0"/>
          <w:sz w:val="20"/>
          <w:szCs w:val="20"/>
        </w:rPr>
      </w:pPr>
    </w:p>
    <w:p w:rsidR="00251418" w:rsidRPr="00291459" w:rsidRDefault="00251418" w:rsidP="00251418">
      <w:pPr>
        <w:adjustRightInd w:val="0"/>
        <w:snapToGrid w:val="0"/>
        <w:spacing w:line="360" w:lineRule="auto"/>
        <w:rPr>
          <w:rFonts w:hint="eastAsia"/>
          <w:b/>
          <w:bCs/>
          <w:kern w:val="0"/>
          <w:szCs w:val="21"/>
        </w:rPr>
      </w:pPr>
    </w:p>
    <w:p w:rsidR="00251418" w:rsidRPr="00291459" w:rsidRDefault="00251418" w:rsidP="00251418">
      <w:pPr>
        <w:adjustRightInd w:val="0"/>
        <w:snapToGrid w:val="0"/>
        <w:spacing w:line="360" w:lineRule="auto"/>
        <w:rPr>
          <w:rFonts w:hint="eastAsia"/>
          <w:b/>
          <w:bCs/>
          <w:kern w:val="0"/>
          <w:szCs w:val="21"/>
        </w:rPr>
      </w:pPr>
    </w:p>
    <w:p w:rsidR="00251418" w:rsidRPr="00291459" w:rsidRDefault="00251418" w:rsidP="00251418">
      <w:pPr>
        <w:adjustRightInd w:val="0"/>
        <w:snapToGrid w:val="0"/>
        <w:spacing w:line="360" w:lineRule="auto"/>
        <w:rPr>
          <w:rFonts w:hint="eastAsia"/>
          <w:b/>
          <w:bCs/>
          <w:kern w:val="0"/>
          <w:szCs w:val="21"/>
        </w:rPr>
      </w:pPr>
    </w:p>
    <w:p w:rsidR="00251418" w:rsidRPr="00291459" w:rsidRDefault="00251418" w:rsidP="00251418">
      <w:pPr>
        <w:adjustRightInd w:val="0"/>
        <w:snapToGrid w:val="0"/>
        <w:spacing w:line="360" w:lineRule="auto"/>
        <w:rPr>
          <w:rFonts w:hint="eastAsia"/>
          <w:b/>
          <w:bCs/>
          <w:kern w:val="0"/>
          <w:szCs w:val="21"/>
        </w:rPr>
      </w:pPr>
    </w:p>
    <w:p w:rsidR="00251418" w:rsidRPr="00291459" w:rsidRDefault="00251418" w:rsidP="00251418">
      <w:pPr>
        <w:adjustRightInd w:val="0"/>
        <w:snapToGrid w:val="0"/>
        <w:spacing w:line="360" w:lineRule="auto"/>
        <w:rPr>
          <w:rFonts w:hint="eastAsia"/>
          <w:b/>
          <w:bCs/>
          <w:kern w:val="0"/>
          <w:szCs w:val="21"/>
        </w:rPr>
      </w:pPr>
    </w:p>
    <w:p w:rsidR="000F63C5" w:rsidRDefault="000F63C5">
      <w:bookmarkStart w:id="0" w:name="_GoBack"/>
      <w:bookmarkEnd w:id="0"/>
    </w:p>
    <w:sectPr w:rsidR="000F6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418"/>
    <w:rsid w:val="000F63C5"/>
    <w:rsid w:val="0025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41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41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61</Words>
  <Characters>832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5-08T06:20:00Z</dcterms:created>
  <dcterms:modified xsi:type="dcterms:W3CDTF">2012-05-08T06:20:00Z</dcterms:modified>
</cp:coreProperties>
</file>